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23BF" w:rsidRDefault="00AC23BF"/>
    <w:p w:rsidR="00C44523" w:rsidRPr="004C1723" w:rsidRDefault="00C44523" w:rsidP="00C44523">
      <w:pPr>
        <w:pStyle w:val="Descripci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lang w:val="en-US"/>
        </w:rPr>
      </w:pPr>
      <w:bookmarkStart w:id="0" w:name="_Ref49349645"/>
      <w:r w:rsidRPr="004C1723">
        <w:rPr>
          <w:rFonts w:ascii="Times New Roman" w:hAnsi="Times New Roman" w:cs="Times New Roman"/>
          <w:b/>
          <w:i w:val="0"/>
          <w:color w:val="000000" w:themeColor="text1"/>
          <w:sz w:val="22"/>
          <w:lang w:val="en-US"/>
        </w:rPr>
        <w:t xml:space="preserve">Table </w:t>
      </w:r>
      <w:bookmarkEnd w:id="0"/>
      <w:r>
        <w:rPr>
          <w:rFonts w:ascii="Times New Roman" w:hAnsi="Times New Roman" w:cs="Times New Roman"/>
          <w:b/>
          <w:i w:val="0"/>
          <w:color w:val="000000" w:themeColor="text1"/>
          <w:sz w:val="22"/>
        </w:rPr>
        <w:t>3</w:t>
      </w:r>
      <w:r w:rsidRPr="004C1723">
        <w:rPr>
          <w:rFonts w:ascii="Times New Roman" w:hAnsi="Times New Roman" w:cs="Times New Roman"/>
          <w:b/>
          <w:i w:val="0"/>
          <w:color w:val="000000" w:themeColor="text1"/>
          <w:sz w:val="22"/>
          <w:lang w:val="en-US"/>
        </w:rPr>
        <w:t>. Initial Estimations in Pool, Fixed Effects and Random Effects Panel Data Model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6"/>
        <w:gridCol w:w="1169"/>
        <w:gridCol w:w="1169"/>
        <w:gridCol w:w="1167"/>
        <w:gridCol w:w="1169"/>
        <w:gridCol w:w="1167"/>
        <w:gridCol w:w="1167"/>
      </w:tblGrid>
      <w:tr w:rsidR="00C44523" w:rsidRPr="00197F4D" w:rsidTr="003505A4">
        <w:trPr>
          <w:trHeight w:val="255"/>
        </w:trPr>
        <w:tc>
          <w:tcPr>
            <w:tcW w:w="8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 </w:t>
            </w:r>
          </w:p>
        </w:tc>
        <w:tc>
          <w:tcPr>
            <w:tcW w:w="1392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Pool</w:t>
            </w:r>
          </w:p>
        </w:tc>
        <w:tc>
          <w:tcPr>
            <w:tcW w:w="1391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Fix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Effects</w:t>
            </w:r>
            <w:proofErr w:type="spellEnd"/>
          </w:p>
        </w:tc>
        <w:tc>
          <w:tcPr>
            <w:tcW w:w="1391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Rando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Effects</w:t>
            </w:r>
            <w:proofErr w:type="spellEnd"/>
          </w:p>
        </w:tc>
      </w:tr>
      <w:tr w:rsidR="00C44523" w:rsidRPr="00197F4D" w:rsidTr="003505A4">
        <w:trPr>
          <w:trHeight w:val="25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Variables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i,t</m:t>
                    </m:r>
                  </m:sub>
                </m:sSub>
              </m:oMath>
            </m:oMathPara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i,t</m:t>
                    </m:r>
                  </m:sub>
                </m:sSub>
              </m:oMath>
            </m:oMathPara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i,t</m:t>
                    </m:r>
                  </m:sub>
                </m:sSub>
              </m:oMath>
            </m:oMathPara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i,t</m:t>
                    </m:r>
                  </m:sub>
                </m:sSub>
              </m:oMath>
            </m:oMathPara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i,t</m:t>
                    </m:r>
                  </m:sub>
                </m:sSub>
              </m:oMath>
            </m:oMathPara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i,t</m:t>
                    </m:r>
                  </m:sub>
                </m:sSub>
              </m:oMath>
            </m:oMathPara>
          </w:p>
        </w:tc>
      </w:tr>
      <w:tr w:rsidR="00C44523" w:rsidRPr="00197F4D" w:rsidTr="003505A4">
        <w:trPr>
          <w:trHeight w:val="255"/>
        </w:trPr>
        <w:tc>
          <w:tcPr>
            <w:tcW w:w="8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69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69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6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6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6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6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C44523" w:rsidRPr="00197F4D" w:rsidTr="003505A4">
        <w:trPr>
          <w:trHeight w:val="25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A554C9" w:rsidRDefault="00C44523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r</m:t>
                    </m:r>
                  </m:sup>
                </m:sSubSup>
              </m:oMath>
            </m:oMathPara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1**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1**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1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2**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1*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1***</w:t>
            </w:r>
          </w:p>
        </w:tc>
      </w:tr>
      <w:tr w:rsidR="00C44523" w:rsidRPr="00197F4D" w:rsidTr="003505A4">
        <w:trPr>
          <w:trHeight w:val="25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</w:tr>
      <w:tr w:rsidR="00C44523" w:rsidRPr="00197F4D" w:rsidTr="003505A4">
        <w:trPr>
          <w:trHeight w:val="25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A554C9" w:rsidRDefault="00C44523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gp</m:t>
                    </m:r>
                  </m:sup>
                </m:sSubSup>
              </m:oMath>
            </m:oMathPara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0</w:t>
            </w:r>
          </w:p>
        </w:tc>
      </w:tr>
      <w:tr w:rsidR="00C44523" w:rsidRPr="00197F4D" w:rsidTr="003505A4">
        <w:trPr>
          <w:trHeight w:val="25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</w:tr>
      <w:tr w:rsidR="00C44523" w:rsidRPr="00197F4D" w:rsidTr="003505A4">
        <w:trPr>
          <w:trHeight w:val="25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A554C9" w:rsidRDefault="00C44523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p</m:t>
                    </m:r>
                  </m:sup>
                </m:sSubSup>
              </m:oMath>
            </m:oMathPara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0</w:t>
            </w:r>
          </w:p>
        </w:tc>
      </w:tr>
      <w:tr w:rsidR="00C44523" w:rsidRPr="00197F4D" w:rsidTr="003505A4">
        <w:trPr>
          <w:trHeight w:val="25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</w:tr>
      <w:tr w:rsidR="00C44523" w:rsidRPr="00197F4D" w:rsidTr="003505A4">
        <w:trPr>
          <w:trHeight w:val="25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A554C9" w:rsidRDefault="00C44523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0</w:t>
            </w:r>
          </w:p>
        </w:tc>
      </w:tr>
      <w:tr w:rsidR="00C44523" w:rsidRPr="00197F4D" w:rsidTr="003505A4">
        <w:trPr>
          <w:trHeight w:val="25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</w:tr>
      <w:tr w:rsidR="00C44523" w:rsidRPr="00197F4D" w:rsidTr="003505A4">
        <w:trPr>
          <w:trHeight w:val="25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A554C9" w:rsidRDefault="00C44523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0</w:t>
            </w:r>
          </w:p>
        </w:tc>
      </w:tr>
      <w:tr w:rsidR="00C44523" w:rsidRPr="00197F4D" w:rsidTr="003505A4">
        <w:trPr>
          <w:trHeight w:val="25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0)</w:t>
            </w:r>
          </w:p>
        </w:tc>
      </w:tr>
      <w:tr w:rsidR="00C44523" w:rsidRPr="00197F4D" w:rsidTr="003505A4">
        <w:trPr>
          <w:trHeight w:val="25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A554C9" w:rsidRDefault="00C44523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</m:t>
                    </m:r>
                  </m:sup>
                </m:sSubSup>
              </m:oMath>
            </m:oMathPara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5***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4**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5**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4**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5**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4***</w:t>
            </w:r>
          </w:p>
        </w:tc>
      </w:tr>
      <w:tr w:rsidR="00C44523" w:rsidRPr="00197F4D" w:rsidTr="003505A4">
        <w:trPr>
          <w:trHeight w:val="25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1)</w:t>
            </w:r>
          </w:p>
        </w:tc>
      </w:tr>
      <w:tr w:rsidR="00C44523" w:rsidRPr="00197F4D" w:rsidTr="003505A4">
        <w:trPr>
          <w:trHeight w:val="25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A554C9" w:rsidRDefault="00C44523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i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28***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31*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28**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</w:tr>
      <w:tr w:rsidR="00C44523" w:rsidRPr="00197F4D" w:rsidTr="003505A4">
        <w:trPr>
          <w:trHeight w:val="25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9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</w:tr>
      <w:tr w:rsidR="00C44523" w:rsidRPr="00197F4D" w:rsidTr="003505A4">
        <w:trPr>
          <w:trHeight w:val="25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A554C9" w:rsidRDefault="00C44523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i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d</m:t>
                    </m:r>
                  </m:sup>
                </m:sSubSup>
              </m:oMath>
            </m:oMathPara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0.001</w:t>
            </w:r>
          </w:p>
        </w:tc>
      </w:tr>
      <w:tr w:rsidR="00C44523" w:rsidRPr="00197F4D" w:rsidTr="003505A4">
        <w:trPr>
          <w:trHeight w:val="25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09)</w:t>
            </w:r>
          </w:p>
        </w:tc>
      </w:tr>
      <w:tr w:rsidR="00C44523" w:rsidRPr="00197F4D" w:rsidTr="003505A4">
        <w:trPr>
          <w:trHeight w:val="25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A554C9" w:rsidRDefault="00C44523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44***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45**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46**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47**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44**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45***</w:t>
            </w:r>
          </w:p>
        </w:tc>
      </w:tr>
      <w:tr w:rsidR="00C44523" w:rsidRPr="00197F4D" w:rsidTr="003505A4">
        <w:trPr>
          <w:trHeight w:val="25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3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(0.013)</w:t>
            </w:r>
          </w:p>
        </w:tc>
      </w:tr>
      <w:tr w:rsidR="00C44523" w:rsidRPr="00197F4D" w:rsidTr="003505A4">
        <w:trPr>
          <w:trHeight w:val="25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</w:tr>
      <w:tr w:rsidR="00C44523" w:rsidRPr="00197F4D" w:rsidTr="003505A4">
        <w:trPr>
          <w:trHeight w:val="25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proofErr w:type="spellStart"/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Observations</w:t>
            </w:r>
            <w:proofErr w:type="spellEnd"/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4,04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4,04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4,04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4,04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4,04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4,043</w:t>
            </w:r>
          </w:p>
        </w:tc>
      </w:tr>
      <w:tr w:rsidR="00C44523" w:rsidRPr="00197F4D" w:rsidTr="003505A4">
        <w:trPr>
          <w:trHeight w:val="255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proofErr w:type="spellStart"/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Number</w:t>
            </w:r>
            <w:proofErr w:type="spellEnd"/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 xml:space="preserve"> of </w:t>
            </w:r>
            <w:proofErr w:type="spellStart"/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ite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s</w:t>
            </w:r>
            <w:proofErr w:type="spellEnd"/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25</w:t>
            </w:r>
          </w:p>
        </w:tc>
      </w:tr>
      <w:tr w:rsidR="00C44523" w:rsidRPr="00197F4D" w:rsidTr="003505A4">
        <w:trPr>
          <w:trHeight w:val="255"/>
        </w:trPr>
        <w:tc>
          <w:tcPr>
            <w:tcW w:w="8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R</w:t>
            </w:r>
            <w:r w:rsidRPr="00783B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AR" w:eastAsia="es-AR"/>
              </w:rPr>
              <w:t>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10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0.008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 </w:t>
            </w:r>
          </w:p>
        </w:tc>
      </w:tr>
      <w:tr w:rsidR="00C44523" w:rsidRPr="00197F4D" w:rsidTr="003505A4">
        <w:trPr>
          <w:trHeight w:val="25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23" w:rsidRPr="00197F4D" w:rsidRDefault="00C44523" w:rsidP="00350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Robust standard errors in parenthe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 xml:space="preserve">. </w:t>
            </w:r>
            <w:r w:rsidRPr="00197F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*** p&lt;0.01, ** p&lt;0.05, * p&lt;0.1</w:t>
            </w:r>
          </w:p>
        </w:tc>
      </w:tr>
    </w:tbl>
    <w:p w:rsidR="00C44523" w:rsidRPr="00C44523" w:rsidRDefault="00C44523">
      <w:pPr>
        <w:rPr>
          <w:lang w:val="en-US"/>
        </w:rPr>
      </w:pPr>
      <w:bookmarkStart w:id="1" w:name="_GoBack"/>
      <w:bookmarkEnd w:id="1"/>
    </w:p>
    <w:p w:rsidR="00C44523" w:rsidRPr="00C44523" w:rsidRDefault="00C44523">
      <w:pPr>
        <w:rPr>
          <w:lang w:val="en-US"/>
        </w:rPr>
      </w:pPr>
    </w:p>
    <w:p w:rsidR="00C44523" w:rsidRPr="00C44523" w:rsidRDefault="00C44523">
      <w:pPr>
        <w:rPr>
          <w:lang w:val="en-US"/>
        </w:rPr>
      </w:pPr>
    </w:p>
    <w:sectPr w:rsidR="00C44523" w:rsidRPr="00C445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E1C"/>
    <w:rsid w:val="009E0E1C"/>
    <w:rsid w:val="00AC23BF"/>
    <w:rsid w:val="00C44523"/>
    <w:rsid w:val="00F05AFF"/>
    <w:rsid w:val="00F40D41"/>
    <w:rsid w:val="00FE1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60DB09-83EB-43BB-BCEB-BE77703C1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E1C"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C4452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2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arrosa</dc:creator>
  <cp:keywords/>
  <dc:description/>
  <cp:lastModifiedBy>Juan Larrosa</cp:lastModifiedBy>
  <cp:revision>2</cp:revision>
  <dcterms:created xsi:type="dcterms:W3CDTF">2020-09-05T14:19:00Z</dcterms:created>
  <dcterms:modified xsi:type="dcterms:W3CDTF">2020-09-05T14:25:00Z</dcterms:modified>
</cp:coreProperties>
</file>